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EFB31" w14:textId="77777777" w:rsidR="003E7119" w:rsidRDefault="003E7119">
      <w:bookmarkStart w:id="0" w:name="_GoBack"/>
      <w:bookmarkEnd w:id="0"/>
    </w:p>
    <w:tbl>
      <w:tblPr>
        <w:tblW w:w="0" w:type="auto"/>
        <w:jc w:val="center"/>
        <w:tblInd w:w="-552" w:type="dxa"/>
        <w:tblLayout w:type="fixed"/>
        <w:tblLook w:val="04A0" w:firstRow="1" w:lastRow="0" w:firstColumn="1" w:lastColumn="0" w:noHBand="0" w:noVBand="1"/>
      </w:tblPr>
      <w:tblGrid>
        <w:gridCol w:w="2263"/>
        <w:gridCol w:w="1941"/>
        <w:gridCol w:w="851"/>
        <w:gridCol w:w="1842"/>
        <w:gridCol w:w="851"/>
      </w:tblGrid>
      <w:tr w:rsidR="003E7119" w:rsidRPr="007D2D90" w14:paraId="55C64A1F" w14:textId="77777777" w:rsidTr="004C553C">
        <w:trPr>
          <w:jc w:val="center"/>
        </w:trPr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577758FF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9E1272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nivariate Model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3650CC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ultivariate Model</w:t>
            </w:r>
          </w:p>
        </w:tc>
      </w:tr>
      <w:tr w:rsidR="003E7119" w:rsidRPr="007D2D90" w14:paraId="70B18653" w14:textId="77777777" w:rsidTr="004C553C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331660F4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7C924B60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azard ratio (95% Confidence interva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362A0CE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BFCD49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azard ratio (95% Confidence interva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E334A2D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3E7119" w:rsidRPr="007D2D90" w14:paraId="7E808FF4" w14:textId="77777777" w:rsidTr="004C553C">
        <w:trPr>
          <w:trHeight w:val="73"/>
          <w:jc w:val="center"/>
        </w:trPr>
        <w:tc>
          <w:tcPr>
            <w:tcW w:w="2263" w:type="dxa"/>
            <w:shd w:val="clear" w:color="auto" w:fill="auto"/>
          </w:tcPr>
          <w:p w14:paraId="657B0028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ge &lt; 35 years</w:t>
            </w:r>
          </w:p>
        </w:tc>
        <w:tc>
          <w:tcPr>
            <w:tcW w:w="1941" w:type="dxa"/>
            <w:shd w:val="clear" w:color="auto" w:fill="auto"/>
          </w:tcPr>
          <w:p w14:paraId="3AC1EED9" w14:textId="13944B18" w:rsidR="003E7119" w:rsidRPr="007D2D90" w:rsidRDefault="008B551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6 (0.45-1.64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CF4DF63" w14:textId="70447EB8" w:rsidR="003E7119" w:rsidRPr="007D2D90" w:rsidRDefault="008B551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46</w:t>
            </w:r>
          </w:p>
        </w:tc>
        <w:tc>
          <w:tcPr>
            <w:tcW w:w="1842" w:type="dxa"/>
            <w:shd w:val="clear" w:color="auto" w:fill="auto"/>
          </w:tcPr>
          <w:p w14:paraId="192AA9AA" w14:textId="2D62FA15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4BBAA4A" w14:textId="4920B4D8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555D3362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251F70E3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1941" w:type="dxa"/>
            <w:shd w:val="clear" w:color="auto" w:fill="auto"/>
          </w:tcPr>
          <w:p w14:paraId="423A8803" w14:textId="1A855F8C" w:rsidR="003E7119" w:rsidRPr="007D2D90" w:rsidRDefault="008B551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37 (0.74-2.54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A80A2DF" w14:textId="3300F713" w:rsidR="003E7119" w:rsidRPr="007D2D90" w:rsidRDefault="008B551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48</w:t>
            </w:r>
          </w:p>
        </w:tc>
        <w:tc>
          <w:tcPr>
            <w:tcW w:w="1842" w:type="dxa"/>
            <w:shd w:val="clear" w:color="auto" w:fill="auto"/>
          </w:tcPr>
          <w:p w14:paraId="13F51F4E" w14:textId="06C6ABAC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DBEA217" w14:textId="0EB499DD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70C53867" w14:textId="77777777" w:rsidTr="004C553C">
        <w:trPr>
          <w:trHeight w:val="73"/>
          <w:jc w:val="center"/>
        </w:trPr>
        <w:tc>
          <w:tcPr>
            <w:tcW w:w="2263" w:type="dxa"/>
            <w:shd w:val="clear" w:color="auto" w:fill="auto"/>
          </w:tcPr>
          <w:p w14:paraId="73890712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frican ethnicity</w:t>
            </w:r>
          </w:p>
        </w:tc>
        <w:tc>
          <w:tcPr>
            <w:tcW w:w="1941" w:type="dxa"/>
            <w:shd w:val="clear" w:color="auto" w:fill="auto"/>
          </w:tcPr>
          <w:p w14:paraId="6AE140E3" w14:textId="64FC2BC1" w:rsidR="003E7119" w:rsidRPr="007D2D90" w:rsidRDefault="008F1B50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7 (0.46-1.6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851" w:type="dxa"/>
            <w:shd w:val="clear" w:color="auto" w:fill="auto"/>
          </w:tcPr>
          <w:p w14:paraId="5E832E56" w14:textId="0A21758C" w:rsidR="003E7119" w:rsidRPr="007D2D90" w:rsidRDefault="008F1B50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40</w:t>
            </w:r>
          </w:p>
        </w:tc>
        <w:tc>
          <w:tcPr>
            <w:tcW w:w="1842" w:type="dxa"/>
            <w:shd w:val="clear" w:color="auto" w:fill="auto"/>
          </w:tcPr>
          <w:p w14:paraId="69958C68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9385297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3357FE80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5911C78B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omo-bisexuel orientation</w:t>
            </w:r>
          </w:p>
        </w:tc>
        <w:tc>
          <w:tcPr>
            <w:tcW w:w="1941" w:type="dxa"/>
            <w:shd w:val="clear" w:color="auto" w:fill="auto"/>
          </w:tcPr>
          <w:p w14:paraId="1A2110B7" w14:textId="64316753" w:rsidR="003E7119" w:rsidRPr="007D2D90" w:rsidRDefault="000B5CDB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9 (0.24-1.46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18B0192" w14:textId="09E08FF3" w:rsidR="003E7119" w:rsidRPr="007D2D90" w:rsidRDefault="000B5CDB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842" w:type="dxa"/>
            <w:shd w:val="clear" w:color="auto" w:fill="auto"/>
          </w:tcPr>
          <w:p w14:paraId="4CC7DD49" w14:textId="417F657D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A81098C" w14:textId="4F653AB6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2A27EC8D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51CB48A5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remia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&lt; 135m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mol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1941" w:type="dxa"/>
            <w:shd w:val="clear" w:color="auto" w:fill="auto"/>
          </w:tcPr>
          <w:p w14:paraId="7EAEBB1A" w14:textId="4EC41FB2" w:rsidR="003E7119" w:rsidRPr="007D2D90" w:rsidRDefault="00A1079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2 (1.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-3.60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04CDA7F" w14:textId="55954224" w:rsidR="003E7119" w:rsidRPr="007D2D90" w:rsidRDefault="00A1079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842" w:type="dxa"/>
            <w:shd w:val="clear" w:color="auto" w:fill="auto"/>
          </w:tcPr>
          <w:p w14:paraId="6F66EBF6" w14:textId="39AC55A6" w:rsidR="003E7119" w:rsidRPr="00FD6750" w:rsidRDefault="0066167E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15 (0.63-2.09</w:t>
            </w:r>
            <w:r w:rsidR="003E7119" w:rsidRPr="00FD675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5A77348D" w14:textId="4BD482E0" w:rsidR="003E7119" w:rsidRPr="00FD6750" w:rsidRDefault="0066167E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46</w:t>
            </w:r>
          </w:p>
        </w:tc>
      </w:tr>
      <w:tr w:rsidR="003E7119" w:rsidRPr="007D2D90" w14:paraId="5CDBEC9C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58AAA334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IDS</w:t>
            </w:r>
          </w:p>
        </w:tc>
        <w:tc>
          <w:tcPr>
            <w:tcW w:w="1941" w:type="dxa"/>
            <w:shd w:val="clear" w:color="auto" w:fill="auto"/>
          </w:tcPr>
          <w:p w14:paraId="2543F4C2" w14:textId="1D67A26B" w:rsidR="003E7119" w:rsidRPr="007D2D90" w:rsidRDefault="00627EA8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44 (2.54-11.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B117B69" w14:textId="77777777" w:rsidR="003E7119" w:rsidRPr="007D2D9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842" w:type="dxa"/>
            <w:shd w:val="clear" w:color="auto" w:fill="auto"/>
          </w:tcPr>
          <w:p w14:paraId="28B8492E" w14:textId="294263DB" w:rsidR="003E7119" w:rsidRPr="00FD6750" w:rsidRDefault="00CA1FBF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51 (2.13-9.57</w:t>
            </w:r>
            <w:r w:rsidR="003E7119" w:rsidRPr="00FD675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40DC41FA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6750"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3E7119" w:rsidRPr="007D2D90" w14:paraId="31087E93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279A1596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IV viral loa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&gt; 100 000 copies/ml</w:t>
            </w:r>
          </w:p>
        </w:tc>
        <w:tc>
          <w:tcPr>
            <w:tcW w:w="1941" w:type="dxa"/>
            <w:shd w:val="clear" w:color="auto" w:fill="auto"/>
          </w:tcPr>
          <w:p w14:paraId="5D3AEF56" w14:textId="27300A1E" w:rsidR="003E7119" w:rsidRPr="007D2D90" w:rsidRDefault="00627EA8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37 (0.61-3.11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8FC99E6" w14:textId="27CA30D2" w:rsidR="003E7119" w:rsidRPr="007D2D90" w:rsidRDefault="00627EA8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60</w:t>
            </w:r>
          </w:p>
        </w:tc>
        <w:tc>
          <w:tcPr>
            <w:tcW w:w="1842" w:type="dxa"/>
            <w:shd w:val="clear" w:color="auto" w:fill="auto"/>
          </w:tcPr>
          <w:p w14:paraId="4DA8D65C" w14:textId="72FD9CB3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1345E0A" w14:textId="06717E8F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3E1DC935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2DEC982F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epatitis B</w:t>
            </w:r>
          </w:p>
        </w:tc>
        <w:tc>
          <w:tcPr>
            <w:tcW w:w="1941" w:type="dxa"/>
            <w:shd w:val="clear" w:color="auto" w:fill="auto"/>
          </w:tcPr>
          <w:p w14:paraId="68970130" w14:textId="4B778525" w:rsidR="003E7119" w:rsidRPr="007D2D90" w:rsidRDefault="00BA36D1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4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034-1.85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4157E89" w14:textId="1C855EFB" w:rsidR="003E7119" w:rsidRPr="007D2D90" w:rsidRDefault="00BA36D1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1842" w:type="dxa"/>
            <w:shd w:val="clear" w:color="auto" w:fill="auto"/>
          </w:tcPr>
          <w:p w14:paraId="47A3F70E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849B125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4435A330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17BCDE55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epatitis C</w:t>
            </w:r>
          </w:p>
        </w:tc>
        <w:tc>
          <w:tcPr>
            <w:tcW w:w="1941" w:type="dxa"/>
            <w:shd w:val="clear" w:color="auto" w:fill="auto"/>
          </w:tcPr>
          <w:p w14:paraId="43AA21D2" w14:textId="7BECA260" w:rsidR="003E7119" w:rsidRPr="007D2D90" w:rsidRDefault="004C553C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 (0.47-4.55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0E03EF1" w14:textId="512556E1" w:rsidR="003E7119" w:rsidRPr="007D2D90" w:rsidRDefault="001D616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16</w:t>
            </w:r>
          </w:p>
        </w:tc>
        <w:tc>
          <w:tcPr>
            <w:tcW w:w="1842" w:type="dxa"/>
            <w:shd w:val="clear" w:color="auto" w:fill="auto"/>
          </w:tcPr>
          <w:p w14:paraId="65DB9298" w14:textId="4B10ED6B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393B28D" w14:textId="637107EC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677662F2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58C24BB7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Fib4 score &gt; 3.25</w:t>
            </w:r>
          </w:p>
        </w:tc>
        <w:tc>
          <w:tcPr>
            <w:tcW w:w="1941" w:type="dxa"/>
            <w:shd w:val="clear" w:color="auto" w:fill="auto"/>
          </w:tcPr>
          <w:p w14:paraId="30DF9F2C" w14:textId="334B388D" w:rsidR="003E7119" w:rsidRPr="007D2D90" w:rsidRDefault="00B677C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64 (0.74-3.6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851" w:type="dxa"/>
            <w:shd w:val="clear" w:color="auto" w:fill="auto"/>
          </w:tcPr>
          <w:p w14:paraId="0DEA1FD9" w14:textId="35E78FDD" w:rsidR="003E7119" w:rsidRPr="007D2D90" w:rsidRDefault="00B677C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1842" w:type="dxa"/>
            <w:shd w:val="clear" w:color="auto" w:fill="auto"/>
          </w:tcPr>
          <w:p w14:paraId="69D47888" w14:textId="0249D1B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720FC29" w14:textId="64FEF8F3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2EC0C297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43BEC4A4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nemia</w:t>
            </w:r>
          </w:p>
        </w:tc>
        <w:tc>
          <w:tcPr>
            <w:tcW w:w="1941" w:type="dxa"/>
            <w:shd w:val="clear" w:color="auto" w:fill="auto"/>
          </w:tcPr>
          <w:p w14:paraId="088AA28B" w14:textId="1EFAE0B7" w:rsidR="003E7119" w:rsidRPr="007D2D90" w:rsidRDefault="00B677C4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2 (0.36-1.45</w:t>
            </w:r>
            <w:r w:rsidR="003E7119" w:rsidRPr="00D65CE4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98A759A" w14:textId="2DBAF3E2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1842" w:type="dxa"/>
            <w:shd w:val="clear" w:color="auto" w:fill="auto"/>
          </w:tcPr>
          <w:p w14:paraId="5FCE7D3E" w14:textId="24A16736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FA7ADBC" w14:textId="5F01406E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0388B1B6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33F5E4A9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yperlipidemia</w:t>
            </w:r>
          </w:p>
        </w:tc>
        <w:tc>
          <w:tcPr>
            <w:tcW w:w="1941" w:type="dxa"/>
          </w:tcPr>
          <w:p w14:paraId="7B51FE02" w14:textId="5FD51D30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4 (0.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-1.60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138A9208" w14:textId="2716A76B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35</w:t>
            </w:r>
          </w:p>
        </w:tc>
        <w:tc>
          <w:tcPr>
            <w:tcW w:w="1842" w:type="dxa"/>
            <w:shd w:val="clear" w:color="auto" w:fill="auto"/>
          </w:tcPr>
          <w:p w14:paraId="461107C2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66388ED" w14:textId="77777777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6ACEB2FA" w14:textId="77777777" w:rsidTr="004C553C">
        <w:trPr>
          <w:jc w:val="center"/>
        </w:trPr>
        <w:tc>
          <w:tcPr>
            <w:tcW w:w="2263" w:type="dxa"/>
            <w:shd w:val="clear" w:color="auto" w:fill="auto"/>
          </w:tcPr>
          <w:p w14:paraId="2E163CC7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941" w:type="dxa"/>
          </w:tcPr>
          <w:p w14:paraId="262677D6" w14:textId="07690433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6 (0.62-6.23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14:paraId="2CD0028B" w14:textId="4C75EDB3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842" w:type="dxa"/>
            <w:shd w:val="clear" w:color="auto" w:fill="auto"/>
          </w:tcPr>
          <w:p w14:paraId="42FE5202" w14:textId="4E11B68B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19CE374" w14:textId="1894D2A2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E7119" w:rsidRPr="007D2D90" w14:paraId="1917217F" w14:textId="77777777" w:rsidTr="004C553C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16B518DC" w14:textId="77777777" w:rsidR="003E7119" w:rsidRPr="007D2D90" w:rsidRDefault="003E7119" w:rsidP="004C553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Inclusion period 1998-2004</w:t>
            </w: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3C876319" w14:textId="4C22ACAF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1 (0.33-1.14</w:t>
            </w:r>
            <w:r w:rsidR="003E7119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0F1923F" w14:textId="7C8BC230" w:rsidR="003E7119" w:rsidRPr="007D2D90" w:rsidRDefault="00B54D1A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3E843E66" w14:textId="2061460E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25A9BC7" w14:textId="4EC93936" w:rsidR="003E7119" w:rsidRPr="00FD6750" w:rsidRDefault="003E7119" w:rsidP="004C553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276CD6E3" w14:textId="77777777" w:rsidR="003E7119" w:rsidRDefault="003E7119"/>
    <w:sectPr w:rsidR="003E7119" w:rsidSect="00C54D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119"/>
    <w:rsid w:val="000B5CDB"/>
    <w:rsid w:val="001D616A"/>
    <w:rsid w:val="00366DA0"/>
    <w:rsid w:val="0039355F"/>
    <w:rsid w:val="003E7119"/>
    <w:rsid w:val="00403D52"/>
    <w:rsid w:val="004C553C"/>
    <w:rsid w:val="00627EA8"/>
    <w:rsid w:val="0066167E"/>
    <w:rsid w:val="008B5514"/>
    <w:rsid w:val="008F1B50"/>
    <w:rsid w:val="00A10794"/>
    <w:rsid w:val="00AD1DC0"/>
    <w:rsid w:val="00B54D1A"/>
    <w:rsid w:val="00B677C4"/>
    <w:rsid w:val="00BA36D1"/>
    <w:rsid w:val="00C54D65"/>
    <w:rsid w:val="00CA1F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BF84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19"/>
    <w:rPr>
      <w:rFonts w:ascii="Cambria" w:eastAsia="MS Mincho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19"/>
    <w:rPr>
      <w:rFonts w:ascii="Cambria" w:eastAsia="MS Mincho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9</Words>
  <Characters>684</Characters>
  <Application>Microsoft Macintosh Word</Application>
  <DocSecurity>0</DocSecurity>
  <Lines>5</Lines>
  <Paragraphs>1</Paragraphs>
  <ScaleCrop>false</ScaleCrop>
  <Company>University of Brussels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raconnier</dc:creator>
  <cp:keywords/>
  <dc:description/>
  <cp:lastModifiedBy>Philippe Braconnier</cp:lastModifiedBy>
  <cp:revision>15</cp:revision>
  <dcterms:created xsi:type="dcterms:W3CDTF">2016-11-13T15:40:00Z</dcterms:created>
  <dcterms:modified xsi:type="dcterms:W3CDTF">2016-12-20T06:29:00Z</dcterms:modified>
</cp:coreProperties>
</file>